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F248" w14:textId="77777777" w:rsidR="006011F2" w:rsidRPr="0036281F" w:rsidRDefault="006011F2" w:rsidP="006011F2">
      <w:pPr>
        <w:rPr>
          <w:rFonts w:ascii="Arial" w:hAnsi="Arial" w:cs="Arial"/>
          <w:b/>
          <w:noProof/>
          <w:sz w:val="28"/>
          <w:lang w:val="en-US" w:eastAsia="fr-FR"/>
        </w:rPr>
      </w:pPr>
      <w:r w:rsidRPr="0036281F">
        <w:rPr>
          <w:rFonts w:ascii="Arial" w:hAnsi="Arial" w:cs="Arial"/>
          <w:b/>
          <w:noProof/>
          <w:sz w:val="28"/>
          <w:lang w:val="en-US" w:eastAsia="fr-FR"/>
        </w:rPr>
        <w:t>Additional file 1 : Supplementary Figures and Tables</w:t>
      </w:r>
    </w:p>
    <w:p w14:paraId="28A48F6C" w14:textId="77777777" w:rsidR="006011F2" w:rsidRPr="0036281F" w:rsidRDefault="006011F2" w:rsidP="006011F2">
      <w:pPr>
        <w:rPr>
          <w:rFonts w:ascii="Arial" w:hAnsi="Arial" w:cs="Arial"/>
          <w:b/>
          <w:noProof/>
          <w:lang w:val="en-US" w:eastAsia="fr-FR"/>
        </w:rPr>
      </w:pPr>
    </w:p>
    <w:p w14:paraId="4C1EDEDA" w14:textId="77777777" w:rsidR="006011F2" w:rsidRPr="0036281F" w:rsidRDefault="006011F2" w:rsidP="006011F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36281F">
        <w:rPr>
          <w:rFonts w:ascii="Arial" w:hAnsi="Arial" w:cs="Arial"/>
          <w:sz w:val="24"/>
          <w:szCs w:val="24"/>
          <w:lang w:val="en-US"/>
        </w:rPr>
        <w:t>This supplemental file has been provided by the authors to give readers additional information about their work.</w:t>
      </w:r>
    </w:p>
    <w:p w14:paraId="57582903" w14:textId="77777777" w:rsidR="006011F2" w:rsidRPr="0036281F" w:rsidRDefault="006011F2" w:rsidP="006011F2">
      <w:pPr>
        <w:tabs>
          <w:tab w:val="left" w:pos="1861"/>
        </w:tabs>
        <w:rPr>
          <w:rFonts w:ascii="Arial" w:hAnsi="Arial" w:cs="Arial"/>
          <w:b/>
          <w:noProof/>
          <w:lang w:val="en-US" w:eastAsia="fr-FR"/>
        </w:rPr>
      </w:pPr>
      <w:r w:rsidRPr="0036281F">
        <w:rPr>
          <w:rFonts w:ascii="Arial" w:hAnsi="Arial" w:cs="Arial"/>
          <w:b/>
          <w:noProof/>
          <w:lang w:val="en-US" w:eastAsia="fr-FR"/>
        </w:rPr>
        <w:tab/>
      </w:r>
    </w:p>
    <w:p w14:paraId="6C2A2D6E" w14:textId="77777777" w:rsidR="006011F2" w:rsidRPr="0036281F" w:rsidRDefault="006011F2" w:rsidP="006011F2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36281F">
        <w:rPr>
          <w:rFonts w:ascii="Arial" w:hAnsi="Arial" w:cs="Arial"/>
          <w:sz w:val="24"/>
          <w:szCs w:val="24"/>
          <w:lang w:val="en-US"/>
        </w:rPr>
        <w:t xml:space="preserve">Supplement to: </w:t>
      </w:r>
      <w:r w:rsidRPr="0036281F">
        <w:rPr>
          <w:rFonts w:ascii="Arial" w:hAnsi="Arial" w:cs="Arial"/>
          <w:b/>
          <w:sz w:val="24"/>
          <w:szCs w:val="24"/>
          <w:lang w:val="en-US"/>
        </w:rPr>
        <w:t xml:space="preserve">5WBF: A low-cost and straightforward whole blood filtration method suitable for whole-genome sequencing of </w:t>
      </w:r>
      <w:r w:rsidRPr="0036281F">
        <w:rPr>
          <w:rFonts w:ascii="Arial" w:hAnsi="Arial" w:cs="Arial"/>
          <w:b/>
          <w:i/>
          <w:sz w:val="24"/>
          <w:szCs w:val="24"/>
          <w:lang w:val="en-US"/>
        </w:rPr>
        <w:t>Plasmodium falciparum</w:t>
      </w:r>
      <w:r w:rsidRPr="0036281F">
        <w:rPr>
          <w:rFonts w:ascii="Arial" w:hAnsi="Arial" w:cs="Arial"/>
          <w:b/>
          <w:sz w:val="24"/>
          <w:szCs w:val="24"/>
          <w:lang w:val="en-US"/>
        </w:rPr>
        <w:t xml:space="preserve"> clinical isolates</w:t>
      </w:r>
    </w:p>
    <w:p w14:paraId="291DD0E5" w14:textId="77777777" w:rsidR="006011F2" w:rsidRPr="0036281F" w:rsidRDefault="006011F2" w:rsidP="006011F2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77E3A573" w14:textId="77777777" w:rsidR="006011F2" w:rsidRPr="0036281F" w:rsidRDefault="006011F2" w:rsidP="006011F2">
      <w:pPr>
        <w:spacing w:after="0"/>
        <w:rPr>
          <w:rFonts w:ascii="Arial" w:eastAsia="Times New Roman" w:hAnsi="Arial" w:cs="Arial"/>
          <w:lang w:eastAsia="fr-FR"/>
        </w:rPr>
      </w:pPr>
      <w:r w:rsidRPr="0036281F">
        <w:rPr>
          <w:rFonts w:ascii="Arial" w:hAnsi="Arial" w:cs="Arial"/>
          <w:sz w:val="24"/>
          <w:szCs w:val="24"/>
        </w:rPr>
        <w:t>By</w:t>
      </w:r>
      <w:r w:rsidRPr="0036281F">
        <w:rPr>
          <w:rFonts w:ascii="Arial" w:hAnsi="Arial" w:cs="Arial"/>
          <w:b/>
          <w:sz w:val="24"/>
          <w:szCs w:val="24"/>
        </w:rPr>
        <w:t xml:space="preserve"> </w:t>
      </w:r>
      <w:r w:rsidRPr="0036281F">
        <w:rPr>
          <w:rFonts w:ascii="Arial" w:eastAsia="Times New Roman" w:hAnsi="Arial" w:cs="Arial"/>
          <w:lang w:eastAsia="fr-FR"/>
        </w:rPr>
        <w:t xml:space="preserve">Romain Coppée, </w:t>
      </w:r>
      <w:proofErr w:type="spellStart"/>
      <w:r w:rsidRPr="0036281F">
        <w:rPr>
          <w:rFonts w:ascii="Arial" w:eastAsia="Times New Roman" w:hAnsi="Arial" w:cs="Arial"/>
          <w:lang w:eastAsia="fr-FR"/>
        </w:rPr>
        <w:t>Atikatou</w:t>
      </w:r>
      <w:proofErr w:type="spellEnd"/>
      <w:r w:rsidRPr="0036281F">
        <w:rPr>
          <w:rFonts w:ascii="Arial" w:eastAsia="Times New Roman" w:hAnsi="Arial" w:cs="Arial"/>
          <w:lang w:eastAsia="fr-FR"/>
        </w:rPr>
        <w:t xml:space="preserve"> Mama, Véronique Sarrasin, Claire </w:t>
      </w:r>
      <w:proofErr w:type="spellStart"/>
      <w:r w:rsidRPr="0036281F">
        <w:rPr>
          <w:rFonts w:ascii="Arial" w:eastAsia="Times New Roman" w:hAnsi="Arial" w:cs="Arial"/>
          <w:lang w:eastAsia="fr-FR"/>
        </w:rPr>
        <w:t>Kamaliddin</w:t>
      </w:r>
      <w:proofErr w:type="spellEnd"/>
      <w:r w:rsidRPr="0036281F">
        <w:rPr>
          <w:rFonts w:ascii="Arial" w:eastAsia="Times New Roman" w:hAnsi="Arial" w:cs="Arial"/>
          <w:lang w:eastAsia="fr-FR"/>
        </w:rPr>
        <w:t>, Lucie Adoux,</w:t>
      </w:r>
      <w:r w:rsidR="007E024B" w:rsidRPr="0036281F">
        <w:rPr>
          <w:rFonts w:ascii="Arial" w:eastAsia="Times New Roman" w:hAnsi="Arial" w:cs="Arial"/>
          <w:lang w:eastAsia="fr-FR"/>
        </w:rPr>
        <w:t xml:space="preserve"> Lawrence </w:t>
      </w:r>
      <w:proofErr w:type="spellStart"/>
      <w:r w:rsidR="007E024B" w:rsidRPr="0036281F">
        <w:rPr>
          <w:rFonts w:ascii="Arial" w:eastAsia="Times New Roman" w:hAnsi="Arial" w:cs="Arial"/>
          <w:lang w:eastAsia="fr-FR"/>
        </w:rPr>
        <w:t>Palazzo</w:t>
      </w:r>
      <w:proofErr w:type="spellEnd"/>
      <w:r w:rsidR="007E024B" w:rsidRPr="0036281F">
        <w:rPr>
          <w:rFonts w:ascii="Arial" w:eastAsia="Times New Roman" w:hAnsi="Arial" w:cs="Arial"/>
          <w:lang w:eastAsia="fr-FR"/>
        </w:rPr>
        <w:t>,</w:t>
      </w:r>
      <w:r w:rsidRPr="0036281F">
        <w:rPr>
          <w:rFonts w:ascii="Arial" w:eastAsia="Times New Roman" w:hAnsi="Arial" w:cs="Arial"/>
          <w:lang w:eastAsia="fr-FR"/>
        </w:rPr>
        <w:t xml:space="preserve"> Nicaise </w:t>
      </w:r>
      <w:proofErr w:type="spellStart"/>
      <w:r w:rsidRPr="0036281F">
        <w:rPr>
          <w:rFonts w:ascii="Arial" w:eastAsia="Times New Roman" w:hAnsi="Arial" w:cs="Arial"/>
          <w:lang w:eastAsia="fr-FR"/>
        </w:rPr>
        <w:t>Tuikue</w:t>
      </w:r>
      <w:proofErr w:type="spellEnd"/>
      <w:r w:rsidRPr="0036281F">
        <w:rPr>
          <w:rFonts w:ascii="Arial" w:eastAsia="Times New Roman" w:hAnsi="Arial" w:cs="Arial"/>
          <w:lang w:eastAsia="fr-FR"/>
        </w:rPr>
        <w:t xml:space="preserve"> </w:t>
      </w:r>
      <w:proofErr w:type="spellStart"/>
      <w:r w:rsidRPr="0036281F">
        <w:rPr>
          <w:rFonts w:ascii="Arial" w:eastAsia="Times New Roman" w:hAnsi="Arial" w:cs="Arial"/>
          <w:lang w:eastAsia="fr-FR"/>
        </w:rPr>
        <w:t>Ndam</w:t>
      </w:r>
      <w:proofErr w:type="spellEnd"/>
      <w:r w:rsidRPr="0036281F">
        <w:rPr>
          <w:rFonts w:ascii="Arial" w:eastAsia="Times New Roman" w:hAnsi="Arial" w:cs="Arial"/>
          <w:lang w:eastAsia="fr-FR"/>
        </w:rPr>
        <w:t xml:space="preserve">, Franck Letourneur, Frédéric </w:t>
      </w:r>
      <w:proofErr w:type="spellStart"/>
      <w:r w:rsidRPr="0036281F">
        <w:rPr>
          <w:rFonts w:ascii="Arial" w:eastAsia="Times New Roman" w:hAnsi="Arial" w:cs="Arial"/>
          <w:lang w:eastAsia="fr-FR"/>
        </w:rPr>
        <w:t>Ariey</w:t>
      </w:r>
      <w:proofErr w:type="spellEnd"/>
      <w:r w:rsidRPr="0036281F">
        <w:rPr>
          <w:rFonts w:ascii="Arial" w:eastAsia="Times New Roman" w:hAnsi="Arial" w:cs="Arial"/>
          <w:lang w:eastAsia="fr-FR"/>
        </w:rPr>
        <w:t xml:space="preserve">, Sandrine </w:t>
      </w:r>
      <w:proofErr w:type="spellStart"/>
      <w:r w:rsidRPr="0036281F">
        <w:rPr>
          <w:rFonts w:ascii="Arial" w:eastAsia="Times New Roman" w:hAnsi="Arial" w:cs="Arial"/>
          <w:lang w:eastAsia="fr-FR"/>
        </w:rPr>
        <w:t>Houzé</w:t>
      </w:r>
      <w:proofErr w:type="spellEnd"/>
      <w:r w:rsidRPr="0036281F">
        <w:rPr>
          <w:rFonts w:ascii="Arial" w:eastAsia="Times New Roman" w:hAnsi="Arial" w:cs="Arial"/>
          <w:lang w:eastAsia="fr-FR"/>
        </w:rPr>
        <w:t>, Jérôme Clain</w:t>
      </w:r>
    </w:p>
    <w:p w14:paraId="734F18D2" w14:textId="77777777" w:rsidR="006011F2" w:rsidRPr="0036281F" w:rsidRDefault="006011F2" w:rsidP="006011F2">
      <w:pPr>
        <w:rPr>
          <w:rFonts w:ascii="Arial" w:hAnsi="Arial" w:cs="Arial"/>
          <w:b/>
          <w:noProof/>
          <w:lang w:eastAsia="fr-FR"/>
        </w:rPr>
      </w:pPr>
    </w:p>
    <w:p w14:paraId="3C782DCB" w14:textId="77777777" w:rsidR="006011F2" w:rsidRPr="0036281F" w:rsidRDefault="006011F2" w:rsidP="006011F2">
      <w:pPr>
        <w:rPr>
          <w:rFonts w:ascii="Arial" w:hAnsi="Arial" w:cs="Arial"/>
          <w:b/>
          <w:noProof/>
          <w:lang w:eastAsia="fr-FR"/>
        </w:rPr>
      </w:pPr>
    </w:p>
    <w:p w14:paraId="6981A82C" w14:textId="77777777" w:rsidR="006011F2" w:rsidRPr="0036281F" w:rsidRDefault="006011F2" w:rsidP="006011F2">
      <w:pPr>
        <w:rPr>
          <w:rFonts w:ascii="Arial" w:hAnsi="Arial" w:cs="Arial"/>
          <w:b/>
          <w:noProof/>
          <w:lang w:eastAsia="fr-FR"/>
        </w:rPr>
      </w:pPr>
    </w:p>
    <w:p w14:paraId="2E1DA19D" w14:textId="6F148E53" w:rsidR="006011F2" w:rsidRPr="0036281F" w:rsidRDefault="006011F2" w:rsidP="006011F2">
      <w:pPr>
        <w:rPr>
          <w:rFonts w:ascii="Arial" w:hAnsi="Arial" w:cs="Arial"/>
          <w:b/>
          <w:noProof/>
          <w:sz w:val="20"/>
          <w:lang w:val="en-US" w:eastAsia="fr-FR"/>
        </w:rPr>
      </w:pPr>
      <w:r w:rsidRPr="0036281F">
        <w:rPr>
          <w:rFonts w:ascii="Arial" w:hAnsi="Arial" w:cs="Arial"/>
          <w:b/>
          <w:noProof/>
          <w:sz w:val="20"/>
          <w:lang w:val="en-US" w:eastAsia="fr-FR"/>
        </w:rPr>
        <w:t>Figure S1 ……………………….…………………………………</w:t>
      </w:r>
      <w:r w:rsidR="0036281F">
        <w:rPr>
          <w:rFonts w:ascii="Arial" w:hAnsi="Arial" w:cs="Arial"/>
          <w:b/>
          <w:noProof/>
          <w:sz w:val="20"/>
          <w:lang w:val="en-US" w:eastAsia="fr-FR"/>
        </w:rPr>
        <w:t>…….</w:t>
      </w:r>
      <w:r w:rsidRPr="0036281F">
        <w:rPr>
          <w:rFonts w:ascii="Arial" w:hAnsi="Arial" w:cs="Arial"/>
          <w:b/>
          <w:noProof/>
          <w:sz w:val="20"/>
          <w:lang w:val="en-US" w:eastAsia="fr-FR"/>
        </w:rPr>
        <w:t>……………………………. 2</w:t>
      </w:r>
    </w:p>
    <w:p w14:paraId="41CDC0A7" w14:textId="77777777" w:rsidR="006011F2" w:rsidRPr="0036281F" w:rsidRDefault="006011F2" w:rsidP="006011F2">
      <w:pPr>
        <w:rPr>
          <w:rFonts w:ascii="Arial" w:hAnsi="Arial" w:cs="Arial"/>
          <w:b/>
          <w:noProof/>
          <w:sz w:val="20"/>
          <w:lang w:val="en-US" w:eastAsia="fr-FR"/>
        </w:rPr>
      </w:pPr>
      <w:r w:rsidRPr="0036281F">
        <w:rPr>
          <w:rFonts w:ascii="Arial" w:hAnsi="Arial" w:cs="Arial"/>
          <w:b/>
          <w:noProof/>
          <w:sz w:val="20"/>
          <w:lang w:val="en-US" w:eastAsia="fr-FR"/>
        </w:rPr>
        <w:t xml:space="preserve">Table S1 …………………………………………………………………………………….…..…….. 3 </w:t>
      </w:r>
    </w:p>
    <w:p w14:paraId="0D649E7D" w14:textId="77777777" w:rsidR="006011F2" w:rsidRPr="0036281F" w:rsidRDefault="006011F2" w:rsidP="006011F2">
      <w:pPr>
        <w:rPr>
          <w:rFonts w:ascii="Arial" w:hAnsi="Arial" w:cs="Arial"/>
          <w:b/>
          <w:noProof/>
          <w:sz w:val="20"/>
          <w:lang w:val="en-US" w:eastAsia="fr-FR"/>
        </w:rPr>
      </w:pPr>
      <w:r w:rsidRPr="0036281F">
        <w:rPr>
          <w:rFonts w:ascii="Arial" w:hAnsi="Arial" w:cs="Arial"/>
          <w:b/>
          <w:noProof/>
          <w:sz w:val="20"/>
          <w:lang w:val="en-US" w:eastAsia="fr-FR"/>
        </w:rPr>
        <w:t xml:space="preserve">Table S2 …………………………………………………………………………………….…..…….. 3 </w:t>
      </w:r>
    </w:p>
    <w:p w14:paraId="6820D063" w14:textId="77777777" w:rsidR="00D0435C" w:rsidRPr="0036281F" w:rsidRDefault="00D0435C" w:rsidP="00D0435C">
      <w:pPr>
        <w:rPr>
          <w:rFonts w:ascii="Arial" w:hAnsi="Arial" w:cs="Arial"/>
          <w:b/>
          <w:noProof/>
          <w:sz w:val="20"/>
          <w:lang w:val="en-US" w:eastAsia="fr-FR"/>
        </w:rPr>
      </w:pPr>
      <w:r w:rsidRPr="0036281F">
        <w:rPr>
          <w:rFonts w:ascii="Arial" w:hAnsi="Arial" w:cs="Arial"/>
          <w:b/>
          <w:noProof/>
          <w:sz w:val="20"/>
          <w:lang w:val="en-US" w:eastAsia="fr-FR"/>
        </w:rPr>
        <w:t xml:space="preserve">Table S3 …………………………………………………………………………………….…..…….. 3 </w:t>
      </w:r>
    </w:p>
    <w:p w14:paraId="4DE761E5" w14:textId="77777777" w:rsidR="00D0435C" w:rsidRPr="0036281F" w:rsidRDefault="00D0435C" w:rsidP="006011F2">
      <w:pPr>
        <w:rPr>
          <w:rFonts w:ascii="Arial" w:hAnsi="Arial" w:cs="Arial"/>
          <w:b/>
          <w:noProof/>
          <w:sz w:val="20"/>
          <w:lang w:val="en-US" w:eastAsia="fr-FR"/>
        </w:rPr>
      </w:pPr>
    </w:p>
    <w:p w14:paraId="40A378AA" w14:textId="77777777" w:rsidR="006011F2" w:rsidRPr="0036281F" w:rsidRDefault="006011F2" w:rsidP="006011F2">
      <w:pPr>
        <w:rPr>
          <w:rFonts w:ascii="Arial" w:hAnsi="Arial" w:cs="Arial"/>
          <w:b/>
          <w:noProof/>
          <w:sz w:val="20"/>
          <w:lang w:val="en-US" w:eastAsia="fr-FR"/>
        </w:rPr>
      </w:pPr>
    </w:p>
    <w:p w14:paraId="5A58EFDE" w14:textId="77777777" w:rsidR="006011F2" w:rsidRPr="0036281F" w:rsidRDefault="006011F2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br w:type="page"/>
      </w:r>
    </w:p>
    <w:p w14:paraId="7A863036" w14:textId="56B26B7D" w:rsidR="00E67E56" w:rsidRPr="008424C9" w:rsidRDefault="00184EFB" w:rsidP="008E63F0">
      <w:pPr>
        <w:spacing w:after="0" w:line="240" w:lineRule="auto"/>
        <w:jc w:val="center"/>
        <w:rPr>
          <w:rFonts w:ascii="Arial" w:eastAsia="Times New Roman" w:hAnsi="Arial" w:cs="Arial"/>
          <w:bCs/>
          <w:noProof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Cs/>
          <w:noProof/>
          <w:color w:val="000000"/>
          <w:sz w:val="18"/>
          <w:szCs w:val="18"/>
          <w:lang w:val="en-US" w:eastAsia="fr-FR"/>
        </w:rPr>
        <w:lastRenderedPageBreak/>
        <w:drawing>
          <wp:inline distT="0" distB="0" distL="0" distR="0" wp14:anchorId="15D28662" wp14:editId="1CFF51EC">
            <wp:extent cx="5759450" cy="13963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6F6E2" w14:textId="08F490D1" w:rsidR="006011F2" w:rsidRPr="0036281F" w:rsidRDefault="006011F2" w:rsidP="008E63F0">
      <w:pPr>
        <w:spacing w:after="0" w:line="240" w:lineRule="auto"/>
        <w:jc w:val="center"/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</w:pPr>
    </w:p>
    <w:p w14:paraId="5182712B" w14:textId="77777777" w:rsidR="00E67E56" w:rsidRPr="0036281F" w:rsidRDefault="00E67E56" w:rsidP="006011F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</w:p>
    <w:p w14:paraId="44D2E2F7" w14:textId="77777777" w:rsidR="00AF3A3D" w:rsidRDefault="006011F2" w:rsidP="006011F2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36281F">
        <w:rPr>
          <w:rFonts w:ascii="Arial" w:eastAsia="Times New Roman" w:hAnsi="Arial" w:cs="Arial"/>
          <w:b/>
          <w:bCs/>
          <w:color w:val="000000"/>
          <w:lang w:val="en-US" w:eastAsia="fr-FR"/>
        </w:rPr>
        <w:t xml:space="preserve">Figure S1 – </w:t>
      </w:r>
      <w:r w:rsidR="00E67E56" w:rsidRPr="0036281F">
        <w:rPr>
          <w:rFonts w:ascii="Arial" w:eastAsia="Times New Roman" w:hAnsi="Arial" w:cs="Arial"/>
          <w:b/>
          <w:bCs/>
          <w:color w:val="000000"/>
          <w:lang w:val="en-US" w:eastAsia="fr-FR"/>
        </w:rPr>
        <w:t>Alternative protocol of 5WBF</w:t>
      </w:r>
      <w:r w:rsidR="008255EC">
        <w:rPr>
          <w:rFonts w:ascii="Arial" w:eastAsia="Times New Roman" w:hAnsi="Arial" w:cs="Arial"/>
          <w:b/>
          <w:bCs/>
          <w:color w:val="000000"/>
          <w:lang w:val="en-US" w:eastAsia="fr-FR"/>
        </w:rPr>
        <w:t xml:space="preserve"> tested in our lab</w:t>
      </w:r>
      <w:r w:rsidRPr="0036281F">
        <w:rPr>
          <w:rFonts w:ascii="Arial" w:eastAsia="Times New Roman" w:hAnsi="Arial" w:cs="Arial"/>
          <w:color w:val="000000"/>
          <w:lang w:val="en-US" w:eastAsia="fr-FR"/>
        </w:rPr>
        <w:t xml:space="preserve">. 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50 to 400 </w:t>
      </w:r>
      <w:proofErr w:type="spellStart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>μL</w:t>
      </w:r>
      <w:proofErr w:type="spellEnd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 of whole blood were diluted in RPMI 1640 medium or PBS 1X buffer in a </w:t>
      </w:r>
      <w:r w:rsidR="00586E85">
        <w:rPr>
          <w:rFonts w:ascii="Arial" w:eastAsia="Times New Roman" w:hAnsi="Arial" w:cs="Arial"/>
          <w:color w:val="000000"/>
          <w:lang w:val="en-US" w:eastAsia="fr-FR"/>
        </w:rPr>
        <w:t>15 mL tube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. The cartoon shows 200 </w:t>
      </w:r>
      <w:proofErr w:type="spellStart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>μL</w:t>
      </w:r>
      <w:proofErr w:type="spellEnd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 of whole blood as an example. </w:t>
      </w:r>
      <w:bookmarkStart w:id="0" w:name="_Hlk92791916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The diluted sample was loaded onto a 10 mL syringe </w:t>
      </w:r>
      <w:r w:rsidR="008E4E41" w:rsidRPr="00184EFB">
        <w:rPr>
          <w:rFonts w:ascii="Arial" w:eastAsia="Times New Roman" w:hAnsi="Arial" w:cs="Arial"/>
          <w:color w:val="000000"/>
          <w:u w:val="single"/>
          <w:lang w:val="en-US" w:eastAsia="fr-FR"/>
        </w:rPr>
        <w:t>after</w:t>
      </w:r>
      <w:r w:rsidR="00E67E56" w:rsidRPr="00184EFB">
        <w:rPr>
          <w:rFonts w:ascii="Arial" w:eastAsia="Times New Roman" w:hAnsi="Arial" w:cs="Arial"/>
          <w:color w:val="000000"/>
          <w:u w:val="single"/>
          <w:lang w:val="en-US" w:eastAsia="fr-FR"/>
        </w:rPr>
        <w:t xml:space="preserve"> the 5 </w:t>
      </w:r>
      <w:proofErr w:type="spellStart"/>
      <w:r w:rsidR="00E67E56" w:rsidRPr="00184EFB">
        <w:rPr>
          <w:rFonts w:ascii="Arial" w:eastAsia="Times New Roman" w:hAnsi="Arial" w:cs="Arial"/>
          <w:color w:val="000000"/>
          <w:u w:val="single"/>
          <w:lang w:val="en-US" w:eastAsia="fr-FR"/>
        </w:rPr>
        <w:t>μm</w:t>
      </w:r>
      <w:proofErr w:type="spellEnd"/>
      <w:r w:rsidR="00E67E56" w:rsidRPr="00184EFB">
        <w:rPr>
          <w:rFonts w:ascii="Arial" w:eastAsia="Times New Roman" w:hAnsi="Arial" w:cs="Arial"/>
          <w:color w:val="000000"/>
          <w:u w:val="single"/>
          <w:lang w:val="en-US" w:eastAsia="fr-FR"/>
        </w:rPr>
        <w:t xml:space="preserve"> filter was connected to the syringe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. </w:t>
      </w:r>
      <w:bookmarkStart w:id="1" w:name="_Hlk92726009"/>
      <w:bookmarkEnd w:id="0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The blood was filtered by very gentle pressure </w:t>
      </w:r>
      <w:r w:rsidR="00784D5B">
        <w:rPr>
          <w:rFonts w:ascii="Arial" w:eastAsia="Times New Roman" w:hAnsi="Arial" w:cs="Arial"/>
          <w:color w:val="000000"/>
          <w:lang w:val="en-US" w:eastAsia="fr-FR"/>
        </w:rPr>
        <w:t xml:space="preserve">(ideally, drop by drop) 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>with the syringe plunger</w:t>
      </w:r>
      <w:r w:rsidR="00784D5B">
        <w:rPr>
          <w:rFonts w:ascii="Arial" w:eastAsia="Times New Roman" w:hAnsi="Arial" w:cs="Arial"/>
          <w:color w:val="000000"/>
          <w:lang w:val="en-US" w:eastAsia="fr-FR"/>
        </w:rPr>
        <w:t xml:space="preserve">, 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>until the plunger reached the bottom of the syringe to recover the maximum of infected RBCs.</w:t>
      </w:r>
      <w:bookmarkEnd w:id="1"/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 The filtration step itself is rapid and takes about 1 to 3 minutes. The filtrate was centrifuged at 2,500 </w:t>
      </w:r>
      <w:r w:rsidR="00E67E56" w:rsidRPr="008E4E41">
        <w:rPr>
          <w:rFonts w:ascii="Arial" w:eastAsia="Times New Roman" w:hAnsi="Arial" w:cs="Arial"/>
          <w:i/>
          <w:color w:val="000000"/>
          <w:lang w:val="en-US" w:eastAsia="fr-FR"/>
        </w:rPr>
        <w:t>g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 xml:space="preserve"> for 5 minutes and the supernatant was discarded. The pellet was suspended with ~ one </w:t>
      </w:r>
      <w:r w:rsidR="00F6051E">
        <w:rPr>
          <w:rFonts w:ascii="Arial" w:eastAsia="Times New Roman" w:hAnsi="Arial" w:cs="Arial"/>
          <w:color w:val="000000"/>
          <w:lang w:val="en-US" w:eastAsia="fr-FR"/>
        </w:rPr>
        <w:t xml:space="preserve">pellet </w:t>
      </w:r>
      <w:r w:rsidR="00E67E56" w:rsidRPr="0036281F">
        <w:rPr>
          <w:rFonts w:ascii="Arial" w:eastAsia="Times New Roman" w:hAnsi="Arial" w:cs="Arial"/>
          <w:color w:val="000000"/>
          <w:lang w:val="en-US" w:eastAsia="fr-FR"/>
        </w:rPr>
        <w:t>volume of RPMI 1640 or PBS 1X, transferred into a 1.5 mL tube, and stored until DNA extraction.</w:t>
      </w:r>
      <w:r w:rsidR="00184EFB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="00184EFB" w:rsidRPr="00AF3A3D">
        <w:rPr>
          <w:rFonts w:ascii="Arial" w:eastAsia="Times New Roman" w:hAnsi="Arial" w:cs="Arial"/>
          <w:b/>
          <w:bCs/>
          <w:color w:val="000000"/>
          <w:u w:val="single"/>
          <w:lang w:val="en-US" w:eastAsia="fr-FR"/>
        </w:rPr>
        <w:t>Important notes</w:t>
      </w:r>
      <w:r w:rsidR="00184EFB" w:rsidRPr="00AF3A3D">
        <w:rPr>
          <w:rFonts w:ascii="Arial" w:eastAsia="Times New Roman" w:hAnsi="Arial" w:cs="Arial"/>
          <w:color w:val="000000"/>
          <w:lang w:val="en-US" w:eastAsia="fr-FR"/>
        </w:rPr>
        <w:t>:</w:t>
      </w:r>
    </w:p>
    <w:p w14:paraId="1EC15444" w14:textId="77777777" w:rsidR="00AF3A3D" w:rsidRDefault="00184EFB" w:rsidP="006011F2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proofErr w:type="spellStart"/>
      <w:r w:rsidRPr="00AF3A3D">
        <w:rPr>
          <w:rFonts w:ascii="Arial" w:eastAsia="Times New Roman" w:hAnsi="Arial" w:cs="Arial"/>
          <w:i/>
          <w:color w:val="000000"/>
          <w:lang w:val="en-US" w:eastAsia="fr-FR"/>
        </w:rPr>
        <w:t>i</w:t>
      </w:r>
      <w:proofErr w:type="spellEnd"/>
      <w:r w:rsidRPr="00AF3A3D">
        <w:rPr>
          <w:rFonts w:ascii="Arial" w:eastAsia="Times New Roman" w:hAnsi="Arial" w:cs="Arial"/>
          <w:color w:val="000000"/>
          <w:lang w:val="en-US" w:eastAsia="fr-FR"/>
        </w:rPr>
        <w:t>) from our experiments, we estimated that the filter dead volume was about 200 µL (reported as 100-150 µL by the manufacturer)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25141C7E" w14:textId="02D0481D" w:rsidR="00AF3A3D" w:rsidRDefault="00184EFB" w:rsidP="006011F2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AF3A3D">
        <w:rPr>
          <w:rFonts w:ascii="Arial" w:eastAsia="Times New Roman" w:hAnsi="Arial" w:cs="Arial"/>
          <w:i/>
          <w:color w:val="000000"/>
          <w:lang w:val="en-US" w:eastAsia="fr-FR"/>
        </w:rPr>
        <w:t>ii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 xml:space="preserve">) 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after filtration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 xml:space="preserve"> the filter had a red color indicating some retained RBCs or hemolysis during filtration; RBCs loss seems low although </w:t>
      </w:r>
      <w:r w:rsidR="0089576C">
        <w:rPr>
          <w:rFonts w:ascii="Arial" w:eastAsia="Times New Roman" w:hAnsi="Arial" w:cs="Arial"/>
          <w:color w:val="000000"/>
          <w:lang w:val="en-US" w:eastAsia="fr-FR"/>
        </w:rPr>
        <w:t>it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 xml:space="preserve"> not quantified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1A40D482" w14:textId="44254848" w:rsidR="00AF3A3D" w:rsidRDefault="00184EFB" w:rsidP="006011F2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AF3A3D">
        <w:rPr>
          <w:rFonts w:ascii="Arial" w:eastAsia="Times New Roman" w:hAnsi="Arial" w:cs="Arial"/>
          <w:i/>
          <w:color w:val="000000"/>
          <w:lang w:val="en-US" w:eastAsia="fr-FR"/>
        </w:rPr>
        <w:t>iii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>) the harder the push with the syringe plunger, the more hemolysis occurs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626B5AB3" w14:textId="77777777" w:rsidR="00AF3A3D" w:rsidRDefault="00184EFB" w:rsidP="006011F2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AF3A3D">
        <w:rPr>
          <w:rFonts w:ascii="Arial" w:eastAsia="Times New Roman" w:hAnsi="Arial" w:cs="Arial"/>
          <w:i/>
          <w:color w:val="000000"/>
          <w:lang w:val="en-US" w:eastAsia="fr-FR"/>
        </w:rPr>
        <w:t>iv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>) even with gentle push, some hemolysis can occur with some clinical samples and the filtrated pellet after centrifugation was slightly smaller, but NGS data were fine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3B2729A4" w14:textId="27C9A116" w:rsidR="006011F2" w:rsidRPr="00AF3A3D" w:rsidRDefault="00184EFB" w:rsidP="00AF3A3D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AF3A3D">
        <w:rPr>
          <w:rFonts w:ascii="Arial" w:eastAsia="Times New Roman" w:hAnsi="Arial" w:cs="Arial"/>
          <w:i/>
          <w:iCs/>
          <w:color w:val="000000"/>
          <w:lang w:val="en-US" w:eastAsia="fr-FR"/>
        </w:rPr>
        <w:t>v)</w:t>
      </w:r>
      <w:r w:rsidRPr="00AF3A3D">
        <w:rPr>
          <w:rFonts w:ascii="Arial" w:eastAsia="Times New Roman" w:hAnsi="Arial" w:cs="Arial"/>
          <w:color w:val="000000"/>
          <w:lang w:val="en-US" w:eastAsia="fr-FR"/>
        </w:rPr>
        <w:t xml:space="preserve"> on some occasions, an air bubble could block the filter; then a slight flick at the bottom of the syringe (close to the filter)</w:t>
      </w:r>
      <w:r w:rsidR="00AF3A3D" w:rsidRPr="00AF3A3D">
        <w:rPr>
          <w:rFonts w:ascii="Arial" w:eastAsia="Times New Roman" w:hAnsi="Arial" w:cs="Arial"/>
          <w:color w:val="000000"/>
          <w:lang w:val="en-US" w:eastAsia="fr-FR"/>
        </w:rPr>
        <w:t xml:space="preserve"> was applied</w:t>
      </w:r>
      <w:r w:rsidR="00AF3A3D">
        <w:rPr>
          <w:rFonts w:ascii="Arial" w:eastAsia="Times New Roman" w:hAnsi="Arial" w:cs="Arial"/>
          <w:color w:val="000000"/>
          <w:lang w:val="en-US" w:eastAsia="fr-FR"/>
        </w:rPr>
        <w:t>.</w:t>
      </w:r>
      <w:r w:rsidR="006011F2"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br w:type="page"/>
      </w:r>
    </w:p>
    <w:p w14:paraId="68755350" w14:textId="77777777" w:rsidR="00987F2D" w:rsidRPr="0036281F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lastRenderedPageBreak/>
        <w:t xml:space="preserve">Table </w:t>
      </w:r>
      <w:r w:rsidR="006011F2"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1 – Clinical information of the patients included in the study.</w:t>
      </w:r>
    </w:p>
    <w:tbl>
      <w:tblPr>
        <w:tblStyle w:val="Grilledutableau"/>
        <w:tblW w:w="7792" w:type="dxa"/>
        <w:tblLook w:val="04A0" w:firstRow="1" w:lastRow="0" w:firstColumn="1" w:lastColumn="0" w:noHBand="0" w:noVBand="1"/>
      </w:tblPr>
      <w:tblGrid>
        <w:gridCol w:w="750"/>
        <w:gridCol w:w="529"/>
        <w:gridCol w:w="540"/>
        <w:gridCol w:w="1393"/>
        <w:gridCol w:w="1124"/>
        <w:gridCol w:w="967"/>
        <w:gridCol w:w="1509"/>
        <w:gridCol w:w="980"/>
      </w:tblGrid>
      <w:tr w:rsidR="00987F2D" w:rsidRPr="0036281F" w14:paraId="32DEC0FC" w14:textId="77777777" w:rsidTr="0089576C">
        <w:tc>
          <w:tcPr>
            <w:tcW w:w="750" w:type="dxa"/>
            <w:vAlign w:val="center"/>
          </w:tcPr>
          <w:p w14:paraId="780A22FD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tient</w:t>
            </w:r>
          </w:p>
        </w:tc>
        <w:tc>
          <w:tcPr>
            <w:tcW w:w="531" w:type="dxa"/>
            <w:vAlign w:val="center"/>
          </w:tcPr>
          <w:p w14:paraId="37ED3893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541" w:type="dxa"/>
            <w:vAlign w:val="center"/>
          </w:tcPr>
          <w:p w14:paraId="22A03233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423" w:type="dxa"/>
            <w:vAlign w:val="center"/>
          </w:tcPr>
          <w:p w14:paraId="76B29D59" w14:textId="77777777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Infection country</w:t>
            </w:r>
          </w:p>
        </w:tc>
        <w:tc>
          <w:tcPr>
            <w:tcW w:w="1003" w:type="dxa"/>
            <w:vAlign w:val="center"/>
          </w:tcPr>
          <w:p w14:paraId="3D4B62D5" w14:textId="77777777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rophylaxis</w:t>
            </w:r>
          </w:p>
        </w:tc>
        <w:tc>
          <w:tcPr>
            <w:tcW w:w="992" w:type="dxa"/>
            <w:vAlign w:val="center"/>
          </w:tcPr>
          <w:p w14:paraId="101B56D4" w14:textId="585D761A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</w:t>
            </w:r>
            <w:proofErr w:type="spellStart"/>
            <w:proofErr w:type="gramStart"/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r</w:t>
            </w:r>
            <w:r w:rsidR="008957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14:paraId="03DEC781" w14:textId="77777777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Volume of blood filtered (µL)</w:t>
            </w:r>
          </w:p>
        </w:tc>
        <w:tc>
          <w:tcPr>
            <w:tcW w:w="993" w:type="dxa"/>
            <w:vAlign w:val="center"/>
          </w:tcPr>
          <w:p w14:paraId="14985417" w14:textId="0B9E70E3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ample</w:t>
            </w:r>
            <w:r w:rsidR="008957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name</w:t>
            </w:r>
          </w:p>
        </w:tc>
      </w:tr>
      <w:tr w:rsidR="00987F2D" w:rsidRPr="0036281F" w14:paraId="1AE28896" w14:textId="77777777" w:rsidTr="0089576C">
        <w:tc>
          <w:tcPr>
            <w:tcW w:w="750" w:type="dxa"/>
            <w:vMerge w:val="restart"/>
            <w:vAlign w:val="center"/>
          </w:tcPr>
          <w:p w14:paraId="269E5A17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31" w:type="dxa"/>
            <w:vMerge w:val="restart"/>
            <w:vAlign w:val="center"/>
          </w:tcPr>
          <w:p w14:paraId="23F2F654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14:paraId="3AE0C36A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423" w:type="dxa"/>
            <w:vMerge w:val="restart"/>
            <w:vAlign w:val="center"/>
          </w:tcPr>
          <w:p w14:paraId="5BB59D9C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003" w:type="dxa"/>
            <w:vMerge w:val="restart"/>
            <w:vAlign w:val="center"/>
          </w:tcPr>
          <w:p w14:paraId="616C5D49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992" w:type="dxa"/>
            <w:vMerge w:val="restart"/>
            <w:vAlign w:val="center"/>
          </w:tcPr>
          <w:p w14:paraId="15439DC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1559" w:type="dxa"/>
            <w:vAlign w:val="center"/>
          </w:tcPr>
          <w:p w14:paraId="5E08901E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14:paraId="098DAAEA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1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RPr="0036281F" w14:paraId="6C278B25" w14:textId="77777777" w:rsidTr="0089576C">
        <w:tc>
          <w:tcPr>
            <w:tcW w:w="750" w:type="dxa"/>
            <w:vMerge/>
            <w:vAlign w:val="center"/>
          </w:tcPr>
          <w:p w14:paraId="7F9E9118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14:paraId="0131452D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14:paraId="5A3781C6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14:paraId="1E7A6C23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03" w:type="dxa"/>
            <w:vMerge/>
            <w:vAlign w:val="center"/>
          </w:tcPr>
          <w:p w14:paraId="59934C89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02EC0B1A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34728411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14:paraId="28414CAF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1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RPr="0036281F" w14:paraId="5AB6A91D" w14:textId="77777777" w:rsidTr="0089576C">
        <w:tc>
          <w:tcPr>
            <w:tcW w:w="750" w:type="dxa"/>
            <w:vMerge w:val="restart"/>
            <w:vAlign w:val="center"/>
          </w:tcPr>
          <w:p w14:paraId="441205C6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31" w:type="dxa"/>
            <w:vMerge w:val="restart"/>
            <w:vAlign w:val="center"/>
          </w:tcPr>
          <w:p w14:paraId="0274562C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14:paraId="441A9646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423" w:type="dxa"/>
            <w:vMerge w:val="restart"/>
            <w:vAlign w:val="center"/>
          </w:tcPr>
          <w:p w14:paraId="4B03CF6D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003" w:type="dxa"/>
            <w:vMerge w:val="restart"/>
            <w:vAlign w:val="center"/>
          </w:tcPr>
          <w:p w14:paraId="6C396AD4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992" w:type="dxa"/>
            <w:vMerge w:val="restart"/>
            <w:vAlign w:val="center"/>
          </w:tcPr>
          <w:p w14:paraId="71C425DF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1559" w:type="dxa"/>
            <w:vAlign w:val="center"/>
          </w:tcPr>
          <w:p w14:paraId="0CEDDAB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14:paraId="1BEC7E51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2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RPr="0036281F" w14:paraId="15924AF7" w14:textId="77777777" w:rsidTr="0089576C">
        <w:tc>
          <w:tcPr>
            <w:tcW w:w="750" w:type="dxa"/>
            <w:vMerge/>
            <w:vAlign w:val="center"/>
          </w:tcPr>
          <w:p w14:paraId="2C82A683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14:paraId="2B3AB56D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14:paraId="064ED52B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14:paraId="19547970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03" w:type="dxa"/>
            <w:vMerge/>
            <w:vAlign w:val="center"/>
          </w:tcPr>
          <w:p w14:paraId="58C3749C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5D5D63FB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62D16FD2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14:paraId="17BBAAC0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2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RPr="0036281F" w14:paraId="54FB6BD5" w14:textId="77777777" w:rsidTr="0089576C">
        <w:tc>
          <w:tcPr>
            <w:tcW w:w="750" w:type="dxa"/>
            <w:vMerge w:val="restart"/>
            <w:vAlign w:val="center"/>
          </w:tcPr>
          <w:p w14:paraId="28529696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31" w:type="dxa"/>
            <w:vMerge w:val="restart"/>
            <w:vAlign w:val="center"/>
          </w:tcPr>
          <w:p w14:paraId="0367BC75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14:paraId="3DB57E50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423" w:type="dxa"/>
            <w:vMerge w:val="restart"/>
            <w:vAlign w:val="center"/>
          </w:tcPr>
          <w:p w14:paraId="76BBAA89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meroon</w:t>
            </w:r>
          </w:p>
        </w:tc>
        <w:tc>
          <w:tcPr>
            <w:tcW w:w="1003" w:type="dxa"/>
            <w:vMerge w:val="restart"/>
            <w:vAlign w:val="center"/>
          </w:tcPr>
          <w:p w14:paraId="188A440E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992" w:type="dxa"/>
            <w:vMerge w:val="restart"/>
            <w:vAlign w:val="center"/>
          </w:tcPr>
          <w:p w14:paraId="0B619159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1559" w:type="dxa"/>
            <w:vAlign w:val="center"/>
          </w:tcPr>
          <w:p w14:paraId="3911C904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14:paraId="7A597571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3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RPr="0036281F" w14:paraId="306D9C5E" w14:textId="77777777" w:rsidTr="0089576C">
        <w:tc>
          <w:tcPr>
            <w:tcW w:w="750" w:type="dxa"/>
            <w:vMerge/>
            <w:vAlign w:val="center"/>
          </w:tcPr>
          <w:p w14:paraId="4C64A6EA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14:paraId="4C64455C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14:paraId="3DC5B8E8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14:paraId="655377FE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03" w:type="dxa"/>
            <w:vMerge/>
            <w:vAlign w:val="center"/>
          </w:tcPr>
          <w:p w14:paraId="4E2F31B3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0392857C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2717974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14:paraId="4F133F3B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3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RPr="0036281F" w14:paraId="28FA4E5B" w14:textId="77777777" w:rsidTr="0089576C">
        <w:tc>
          <w:tcPr>
            <w:tcW w:w="750" w:type="dxa"/>
            <w:vMerge w:val="restart"/>
            <w:vAlign w:val="center"/>
          </w:tcPr>
          <w:p w14:paraId="78148522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31" w:type="dxa"/>
            <w:vMerge w:val="restart"/>
            <w:vAlign w:val="center"/>
          </w:tcPr>
          <w:p w14:paraId="46445207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14:paraId="460BA6F1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423" w:type="dxa"/>
            <w:vMerge w:val="restart"/>
            <w:vAlign w:val="center"/>
          </w:tcPr>
          <w:p w14:paraId="48104191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ntral African Republic</w:t>
            </w:r>
          </w:p>
        </w:tc>
        <w:tc>
          <w:tcPr>
            <w:tcW w:w="1003" w:type="dxa"/>
            <w:vMerge w:val="restart"/>
            <w:vAlign w:val="center"/>
          </w:tcPr>
          <w:p w14:paraId="32B04599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992" w:type="dxa"/>
            <w:vMerge w:val="restart"/>
            <w:vAlign w:val="center"/>
          </w:tcPr>
          <w:p w14:paraId="2F6AC3F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559" w:type="dxa"/>
            <w:vAlign w:val="center"/>
          </w:tcPr>
          <w:p w14:paraId="2DECBC3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14:paraId="6DFD4984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4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RPr="0036281F" w14:paraId="3AFA4E7C" w14:textId="77777777" w:rsidTr="0089576C">
        <w:tc>
          <w:tcPr>
            <w:tcW w:w="750" w:type="dxa"/>
            <w:vMerge/>
            <w:vAlign w:val="center"/>
          </w:tcPr>
          <w:p w14:paraId="259CC736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14:paraId="0A932768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14:paraId="4A5B6A84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14:paraId="30122A76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03" w:type="dxa"/>
            <w:vMerge/>
            <w:vAlign w:val="center"/>
          </w:tcPr>
          <w:p w14:paraId="43F3C8E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7A6F568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1C57689D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14:paraId="6055145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4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RPr="0036281F" w14:paraId="25688209" w14:textId="77777777" w:rsidTr="0089576C">
        <w:tc>
          <w:tcPr>
            <w:tcW w:w="750" w:type="dxa"/>
            <w:vMerge w:val="restart"/>
            <w:vAlign w:val="center"/>
          </w:tcPr>
          <w:p w14:paraId="2FA1AEB5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531" w:type="dxa"/>
            <w:vMerge w:val="restart"/>
            <w:vAlign w:val="center"/>
          </w:tcPr>
          <w:p w14:paraId="68B8306A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14:paraId="7D264A77" w14:textId="77777777" w:rsidR="00987F2D" w:rsidRPr="0036281F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423" w:type="dxa"/>
            <w:vMerge w:val="restart"/>
            <w:vAlign w:val="center"/>
          </w:tcPr>
          <w:p w14:paraId="4103B004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003" w:type="dxa"/>
            <w:vMerge w:val="restart"/>
            <w:vAlign w:val="center"/>
          </w:tcPr>
          <w:p w14:paraId="45845BCD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992" w:type="dxa"/>
            <w:vMerge w:val="restart"/>
            <w:vAlign w:val="center"/>
          </w:tcPr>
          <w:p w14:paraId="01C292DB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.5</w:t>
            </w:r>
          </w:p>
        </w:tc>
        <w:tc>
          <w:tcPr>
            <w:tcW w:w="1559" w:type="dxa"/>
            <w:vAlign w:val="center"/>
          </w:tcPr>
          <w:p w14:paraId="208884B2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14:paraId="30576FCB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5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RPr="0036281F" w14:paraId="484C7AD2" w14:textId="77777777" w:rsidTr="0089576C">
        <w:tc>
          <w:tcPr>
            <w:tcW w:w="750" w:type="dxa"/>
            <w:vMerge/>
            <w:vAlign w:val="center"/>
          </w:tcPr>
          <w:p w14:paraId="35514B1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14:paraId="0ABA9790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14:paraId="33551980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14:paraId="62C0011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03" w:type="dxa"/>
            <w:vMerge/>
            <w:vAlign w:val="center"/>
          </w:tcPr>
          <w:p w14:paraId="7AF6B508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</w:tcPr>
          <w:p w14:paraId="658BE067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14:paraId="422CA9DB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14:paraId="467D199D" w14:textId="77777777" w:rsidR="00987F2D" w:rsidRPr="0036281F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5</w:t>
            </w: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</w:tbl>
    <w:p w14:paraId="39109B83" w14:textId="1445CE47" w:rsidR="00987F2D" w:rsidRPr="0036281F" w:rsidRDefault="00987F2D" w:rsidP="00987F2D">
      <w:pPr>
        <w:spacing w:before="120"/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</w:pP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Note – NA, Not Available. 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a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 xml:space="preserve"> 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% par</w:t>
      </w:r>
      <w:r w:rsidR="0089576C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a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, parasitemia in percentage.</w:t>
      </w:r>
    </w:p>
    <w:p w14:paraId="4D2AC688" w14:textId="77777777" w:rsidR="00987F2D" w:rsidRPr="0036281F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</w:p>
    <w:p w14:paraId="7D0F365B" w14:textId="77777777" w:rsidR="00987F2D" w:rsidRPr="0036281F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Table </w:t>
      </w:r>
      <w:r w:rsidR="006011F2"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2 – </w:t>
      </w:r>
      <w:proofErr w:type="spellStart"/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WGA</w:t>
      </w:r>
      <w:proofErr w:type="spellEnd"/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primers for</w:t>
      </w:r>
      <w:r w:rsidRPr="0036281F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val="en-US" w:eastAsia="fr-FR"/>
        </w:rPr>
        <w:t xml:space="preserve"> P. falciparum.</w:t>
      </w:r>
    </w:p>
    <w:tbl>
      <w:tblPr>
        <w:tblStyle w:val="Grilledutableau"/>
        <w:tblW w:w="5524" w:type="dxa"/>
        <w:tblLook w:val="04A0" w:firstRow="1" w:lastRow="0" w:firstColumn="1" w:lastColumn="0" w:noHBand="0" w:noVBand="1"/>
      </w:tblPr>
      <w:tblGrid>
        <w:gridCol w:w="2547"/>
        <w:gridCol w:w="2977"/>
      </w:tblGrid>
      <w:tr w:rsidR="00987F2D" w:rsidRPr="0036281F" w14:paraId="53CCF52F" w14:textId="77777777" w:rsidTr="0065587E">
        <w:tc>
          <w:tcPr>
            <w:tcW w:w="2547" w:type="dxa"/>
            <w:shd w:val="clear" w:color="auto" w:fill="auto"/>
          </w:tcPr>
          <w:p w14:paraId="4BA530ED" w14:textId="77777777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rimer name</w:t>
            </w:r>
          </w:p>
        </w:tc>
        <w:tc>
          <w:tcPr>
            <w:tcW w:w="2976" w:type="dxa"/>
            <w:shd w:val="clear" w:color="auto" w:fill="auto"/>
          </w:tcPr>
          <w:p w14:paraId="1B52D548" w14:textId="77777777" w:rsidR="00987F2D" w:rsidRPr="0036281F" w:rsidRDefault="00987F2D" w:rsidP="006558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rimer sequence</w:t>
            </w:r>
          </w:p>
        </w:tc>
      </w:tr>
      <w:tr w:rsidR="00987F2D" w:rsidRPr="0036281F" w14:paraId="7F5C71F1" w14:textId="77777777" w:rsidTr="0065587E">
        <w:tc>
          <w:tcPr>
            <w:tcW w:w="2547" w:type="dxa"/>
            <w:shd w:val="clear" w:color="auto" w:fill="auto"/>
          </w:tcPr>
          <w:p w14:paraId="78E6F798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1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FB57528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TATATATAT*A</w:t>
            </w:r>
          </w:p>
        </w:tc>
      </w:tr>
      <w:tr w:rsidR="00987F2D" w:rsidRPr="0036281F" w14:paraId="4FE6B4B4" w14:textId="77777777" w:rsidTr="0065587E">
        <w:tc>
          <w:tcPr>
            <w:tcW w:w="2547" w:type="dxa"/>
            <w:shd w:val="clear" w:color="auto" w:fill="auto"/>
          </w:tcPr>
          <w:p w14:paraId="188C38C4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66A87C0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AT*T</w:t>
            </w:r>
          </w:p>
        </w:tc>
      </w:tr>
      <w:tr w:rsidR="00987F2D" w:rsidRPr="0036281F" w14:paraId="06A7D3ED" w14:textId="77777777" w:rsidTr="0065587E">
        <w:tc>
          <w:tcPr>
            <w:tcW w:w="2547" w:type="dxa"/>
            <w:shd w:val="clear" w:color="auto" w:fill="auto"/>
          </w:tcPr>
          <w:p w14:paraId="60AF4311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3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EACCFAC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A*A</w:t>
            </w:r>
          </w:p>
        </w:tc>
      </w:tr>
      <w:tr w:rsidR="00987F2D" w:rsidRPr="0036281F" w14:paraId="4058B5EB" w14:textId="77777777" w:rsidTr="0065587E">
        <w:tc>
          <w:tcPr>
            <w:tcW w:w="2547" w:type="dxa"/>
            <w:shd w:val="clear" w:color="auto" w:fill="auto"/>
          </w:tcPr>
          <w:p w14:paraId="6F79E7C9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4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2BE0F2B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ATATATA*T</w:t>
            </w:r>
          </w:p>
        </w:tc>
      </w:tr>
      <w:tr w:rsidR="00987F2D" w:rsidRPr="0036281F" w14:paraId="77FB6CC9" w14:textId="77777777" w:rsidTr="0065587E">
        <w:tc>
          <w:tcPr>
            <w:tcW w:w="2547" w:type="dxa"/>
            <w:shd w:val="clear" w:color="auto" w:fill="auto"/>
          </w:tcPr>
          <w:p w14:paraId="2647D549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5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CCE0DFD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T*T</w:t>
            </w:r>
          </w:p>
        </w:tc>
      </w:tr>
      <w:tr w:rsidR="00987F2D" w:rsidRPr="0036281F" w14:paraId="3B50D008" w14:textId="77777777" w:rsidTr="0065587E">
        <w:tc>
          <w:tcPr>
            <w:tcW w:w="2547" w:type="dxa"/>
            <w:shd w:val="clear" w:color="auto" w:fill="auto"/>
          </w:tcPr>
          <w:p w14:paraId="03895EF9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6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80D24FD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TTATTATTA*T</w:t>
            </w:r>
          </w:p>
        </w:tc>
      </w:tr>
      <w:tr w:rsidR="00987F2D" w:rsidRPr="0036281F" w14:paraId="26DB2D78" w14:textId="77777777" w:rsidTr="0065587E">
        <w:tc>
          <w:tcPr>
            <w:tcW w:w="2547" w:type="dxa"/>
            <w:shd w:val="clear" w:color="auto" w:fill="auto"/>
          </w:tcPr>
          <w:p w14:paraId="26499FBF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7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18217E2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ATAATAAT*A</w:t>
            </w:r>
          </w:p>
        </w:tc>
      </w:tr>
      <w:tr w:rsidR="00987F2D" w:rsidRPr="0036281F" w14:paraId="25B133FB" w14:textId="77777777" w:rsidTr="0065587E">
        <w:tc>
          <w:tcPr>
            <w:tcW w:w="2547" w:type="dxa"/>
            <w:shd w:val="clear" w:color="auto" w:fill="auto"/>
          </w:tcPr>
          <w:p w14:paraId="416C0B84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8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902A642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AAAAAAAAAA*A</w:t>
            </w:r>
          </w:p>
        </w:tc>
      </w:tr>
      <w:tr w:rsidR="00987F2D" w:rsidRPr="0036281F" w14:paraId="54E8AB5D" w14:textId="77777777" w:rsidTr="0065587E">
        <w:tc>
          <w:tcPr>
            <w:tcW w:w="2547" w:type="dxa"/>
            <w:shd w:val="clear" w:color="auto" w:fill="auto"/>
          </w:tcPr>
          <w:p w14:paraId="1A23DD48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9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CECD65D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ATAATAATA*A</w:t>
            </w:r>
          </w:p>
        </w:tc>
      </w:tr>
      <w:tr w:rsidR="00987F2D" w:rsidRPr="0036281F" w14:paraId="16BE5299" w14:textId="77777777" w:rsidTr="0065587E">
        <w:tc>
          <w:tcPr>
            <w:tcW w:w="2547" w:type="dxa"/>
            <w:shd w:val="clear" w:color="auto" w:fill="auto"/>
          </w:tcPr>
          <w:p w14:paraId="7D02F91B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10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61B7758" w14:textId="77777777" w:rsidR="00987F2D" w:rsidRPr="0036281F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TATATA*T</w:t>
            </w:r>
          </w:p>
        </w:tc>
      </w:tr>
    </w:tbl>
    <w:p w14:paraId="1E737327" w14:textId="77777777" w:rsidR="00987F2D" w:rsidRPr="0036281F" w:rsidRDefault="00987F2D" w:rsidP="00987F2D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 w:rsidRPr="0036281F">
        <w:rPr>
          <w:rFonts w:ascii="Arial" w:eastAsia="Times New Roman" w:hAnsi="Arial" w:cs="Arial"/>
          <w:sz w:val="18"/>
          <w:szCs w:val="18"/>
          <w:lang w:val="en-US" w:eastAsia="fr-FR"/>
        </w:rPr>
        <w:t xml:space="preserve">* </w:t>
      </w:r>
      <w:proofErr w:type="spellStart"/>
      <w:r w:rsidRPr="0036281F">
        <w:rPr>
          <w:rFonts w:ascii="Arial" w:eastAsia="Times New Roman" w:hAnsi="Arial" w:cs="Arial"/>
          <w:sz w:val="18"/>
          <w:szCs w:val="18"/>
          <w:lang w:val="en-US" w:eastAsia="fr-FR"/>
        </w:rPr>
        <w:t>phosphorothioate</w:t>
      </w:r>
      <w:proofErr w:type="spellEnd"/>
      <w:r w:rsidRPr="0036281F">
        <w:rPr>
          <w:rFonts w:ascii="Arial" w:eastAsia="Times New Roman" w:hAnsi="Arial" w:cs="Arial"/>
          <w:sz w:val="18"/>
          <w:szCs w:val="18"/>
          <w:lang w:val="en-US" w:eastAsia="fr-FR"/>
        </w:rPr>
        <w:t xml:space="preserve"> bond.</w:t>
      </w:r>
    </w:p>
    <w:p w14:paraId="4E156227" w14:textId="77777777" w:rsidR="00987F2D" w:rsidRPr="0036281F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36281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 </w:t>
      </w:r>
    </w:p>
    <w:p w14:paraId="25635AD8" w14:textId="77777777" w:rsidR="00987F2D" w:rsidRPr="0036281F" w:rsidRDefault="00987F2D" w:rsidP="00987F2D">
      <w:pPr>
        <w:spacing w:before="120" w:after="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Table </w:t>
      </w:r>
      <w:r w:rsidR="00D0435C"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3 – Content in </w:t>
      </w:r>
      <w:r w:rsidRPr="0036281F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val="en-US" w:eastAsia="fr-FR"/>
        </w:rPr>
        <w:t>P. falciparum</w:t>
      </w:r>
      <w:r w:rsidRPr="0036281F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species and total DNA before and after 5WBF measured by Qubit and qPCR DNA quantification. </w:t>
      </w:r>
    </w:p>
    <w:p w14:paraId="6FA0E0CA" w14:textId="77777777" w:rsidR="00987F2D" w:rsidRPr="0036281F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8642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805"/>
        <w:gridCol w:w="1134"/>
        <w:gridCol w:w="850"/>
        <w:gridCol w:w="1134"/>
        <w:gridCol w:w="1418"/>
        <w:gridCol w:w="1134"/>
        <w:gridCol w:w="1417"/>
      </w:tblGrid>
      <w:tr w:rsidR="00E91370" w:rsidRPr="0036281F" w14:paraId="433B19C0" w14:textId="77777777" w:rsidTr="0089576C">
        <w:trPr>
          <w:trHeight w:val="20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9ACD" w14:textId="77777777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tien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B4FDC" w14:textId="15DC1917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</w:t>
            </w:r>
            <w:proofErr w:type="spellStart"/>
            <w:proofErr w:type="gramStart"/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r</w:t>
            </w:r>
            <w:r w:rsidR="008957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8837" w14:textId="61E4C8AE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B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loo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volume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(µL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BFC5" w14:textId="696E066C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amp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FC30B" w14:textId="52DB9193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nfiltered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/</w:t>
            </w:r>
          </w:p>
          <w:p w14:paraId="53DA5170" w14:textId="77777777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32AB9" w14:textId="5CA6E4BB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Qubit total DN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(ng/µL)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38F42" w14:textId="77777777" w:rsidR="00E91370" w:rsidRPr="0036281F" w:rsidRDefault="00E91370" w:rsidP="00751D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H. sapiens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Δ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Ct 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B9AB6" w14:textId="1C7A0F1E" w:rsidR="00E91370" w:rsidRPr="0036281F" w:rsidRDefault="00E91370" w:rsidP="00751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 xml:space="preserve">P. falciparum 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Δ</w:t>
            </w:r>
            <w:r w:rsidRPr="003628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Ct </w:t>
            </w:r>
            <w:r w:rsidR="00751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</w:tr>
      <w:tr w:rsidR="00E91370" w:rsidRPr="0036281F" w14:paraId="76D27A1D" w14:textId="77777777" w:rsidTr="0089576C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7A83A" w14:textId="77777777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D8BDE" w14:textId="77777777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DBBA8F" w14:textId="52990A2F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1BB0" w14:textId="690CE782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F0918" w14:textId="4E9B9F96" w:rsidR="00E91370" w:rsidRPr="0036281F" w:rsidRDefault="00E02A27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CAF2A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0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7EB66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E72AF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E91370" w:rsidRPr="0036281F" w14:paraId="26C2B65D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3A2E0" w14:textId="77777777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C1410" w14:textId="77777777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9D10B" w14:textId="77777777" w:rsidR="00E91370" w:rsidRPr="0036281F" w:rsidRDefault="00E91370" w:rsidP="00E913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DF2B" w14:textId="2F1A5306" w:rsidR="00E91370" w:rsidRPr="0036281F" w:rsidRDefault="00E91370" w:rsidP="00E91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1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A27C8" w14:textId="51548B17" w:rsidR="00E91370" w:rsidRPr="0036281F" w:rsidRDefault="00E02A27" w:rsidP="00E91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508A9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&lt; 0.0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2FA4C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9154A" w14:textId="77777777" w:rsidR="00E91370" w:rsidRPr="0036281F" w:rsidRDefault="00E91370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3BBEBC6A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AD8A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5D0A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63B28F" w14:textId="54288EEE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1BE9" w14:textId="35D0E614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A192D" w14:textId="1FB83F4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8685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F882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634A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E02A27" w:rsidRPr="0036281F" w14:paraId="434D34CF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F0ED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24C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2DC6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694E" w14:textId="2A175832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1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82EFA" w14:textId="0B96F01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1F76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D766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3180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3150C0E1" w14:textId="77777777" w:rsidTr="0089576C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FBD7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571E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8430F8" w14:textId="330022D8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B84A" w14:textId="1D9C151E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AABCA" w14:textId="05A88AB3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4E8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A88A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9B0D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E02A27" w:rsidRPr="0036281F" w14:paraId="7DCBA30E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3CC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B506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A4A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5D050" w14:textId="07E2F41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2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B7220" w14:textId="2E480F80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60C3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6C30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0835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6F3619A7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4D12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85E1D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7810F" w14:textId="27457EE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DEE7" w14:textId="0AB96FB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C2453" w14:textId="6D047EC8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A743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FB8D5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28DC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E02A27" w:rsidRPr="0036281F" w14:paraId="3B5FFC8A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3205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D840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0499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77FB7" w14:textId="0700AA5D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2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93504" w14:textId="43DC6A0D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931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43D32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C8F3D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13C305F4" w14:textId="77777777" w:rsidTr="0089576C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0AC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1790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D6F419" w14:textId="302233DE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5E11C" w14:textId="5AC4A189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37E78" w14:textId="3E9F095E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9B5C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.8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9202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2AC9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E02A27" w:rsidRPr="0036281F" w14:paraId="1381F1B2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81C0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65AD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7BD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6C931" w14:textId="4475DB2A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3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BE7D7" w14:textId="3D2F9425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A042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0866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04FC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7D370A55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1F00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36AB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32951" w14:textId="2B2C9E39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5F64" w14:textId="7FBDABD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A1514" w14:textId="42CAFC2C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79E5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.3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E8E27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0584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E02A27" w:rsidRPr="0036281F" w14:paraId="67737E73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52C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90F96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911F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436D0" w14:textId="26CA865B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3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D87A6" w14:textId="2620914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9B98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58AD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D6E0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594B413B" w14:textId="77777777" w:rsidTr="0089576C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6F5B1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C611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154EF" w14:textId="69BEAAA0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6154" w14:textId="733F51C0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9FC53" w14:textId="42FB83AE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1D0F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660B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&gt;1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BBD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E02A27" w:rsidRPr="0036281F" w14:paraId="20DECABF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266A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7DB12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C89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084D" w14:textId="5F301F18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4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344DE" w14:textId="4283848D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5CAC5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&lt; 0.0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B7F4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BB2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0E3E0776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4B35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D68C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153806" w14:textId="52A4A5A0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DDEE4" w14:textId="24BE518E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227DC" w14:textId="4FDE84CB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00EBE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E3EBD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B41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E02A27" w:rsidRPr="0036281F" w14:paraId="41D45ED3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0E313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4C5C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FD696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44051" w14:textId="344B789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4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29268" w14:textId="60C42FD5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7A3E2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1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97E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AEFF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4FDFB129" w14:textId="77777777" w:rsidTr="0089576C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8FC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B2C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846DD2" w14:textId="1172BB60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D9B7" w14:textId="26069B0F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D5C52" w14:textId="191438C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B813F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.3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C447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AAE4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1</w:t>
            </w:r>
          </w:p>
        </w:tc>
      </w:tr>
      <w:tr w:rsidR="00E02A27" w:rsidRPr="0036281F" w14:paraId="52137582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64E9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81184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D3872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8036E" w14:textId="66774452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5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2DA67" w14:textId="2EC9694B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732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2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761A8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1DBB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02A27" w:rsidRPr="0036281F" w14:paraId="5B22BC1F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EFB1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B2F9E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EC5B43" w14:textId="798B19F4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EA8B" w14:textId="14F94BC3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FD747" w14:textId="490E8A41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fil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A1C6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.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A74BA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CFF80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1</w:t>
            </w:r>
          </w:p>
        </w:tc>
      </w:tr>
      <w:tr w:rsidR="00E02A27" w:rsidRPr="0036281F" w14:paraId="53F9D6EE" w14:textId="77777777" w:rsidTr="0089576C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7DD4F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1F6B2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842A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F8E3" w14:textId="3ADC2506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5</w:t>
            </w:r>
            <w:r w:rsidRPr="0036281F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EA463" w14:textId="5B6564AC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51A99" w14:textId="77777777" w:rsidR="00E02A27" w:rsidRPr="0036281F" w:rsidRDefault="00E02A27" w:rsidP="00E02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628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2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05FC1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62F1A" w14:textId="77777777" w:rsidR="00E02A27" w:rsidRPr="0036281F" w:rsidRDefault="00E02A27" w:rsidP="00E02A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</w:tbl>
    <w:p w14:paraId="32B7442D" w14:textId="77777777" w:rsidR="00987F2D" w:rsidRPr="0036281F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</w:p>
    <w:p w14:paraId="3BBF3269" w14:textId="5C6236FC" w:rsidR="00987F2D" w:rsidRPr="0036281F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</w:pP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Note – 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a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% par</w:t>
      </w:r>
      <w:r w:rsidR="0089576C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a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, parasitemia in percentage. 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b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DNA </w:t>
      </w:r>
      <w:r w:rsidR="00005538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concentration obtained from unfiltered or 5WBF-filtered blood 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was quantified using Qubit® dsDNA high sensitivity (Thermo Fisher Scientific)</w:t>
      </w:r>
      <w:r w:rsidR="00E02A27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; DNA elution volume was 200 µL for all samples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. 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c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Ct, cycle threshold; </w:t>
      </w:r>
      <w:r w:rsidRPr="0036281F">
        <w:rPr>
          <w:rFonts w:ascii="Arial" w:eastAsia="Times New Roman" w:hAnsi="Arial" w:cs="Arial"/>
          <w:bCs/>
          <w:color w:val="000000"/>
          <w:sz w:val="18"/>
          <w:szCs w:val="18"/>
          <w:lang w:eastAsia="fr-FR"/>
        </w:rPr>
        <w:t>Δ</w:t>
      </w:r>
      <w:r w:rsidRPr="0036281F"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  <w:t>Ct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= Ct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5WBF</w:t>
      </w:r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– </w:t>
      </w:r>
      <w:proofErr w:type="spellStart"/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Ct</w:t>
      </w:r>
      <w:r w:rsidRPr="0036281F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unfiltered</w:t>
      </w:r>
      <w:proofErr w:type="spellEnd"/>
      <w:r w:rsidRPr="0036281F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.</w:t>
      </w:r>
    </w:p>
    <w:p w14:paraId="30FDCB99" w14:textId="77777777" w:rsidR="00321B36" w:rsidRPr="0036281F" w:rsidRDefault="0089576C" w:rsidP="006011F2">
      <w:pPr>
        <w:spacing w:after="0" w:line="240" w:lineRule="auto"/>
        <w:rPr>
          <w:rFonts w:ascii="Arial" w:hAnsi="Arial" w:cs="Arial"/>
          <w:lang w:val="en-US"/>
        </w:rPr>
      </w:pPr>
    </w:p>
    <w:sectPr w:rsidR="00321B36" w:rsidRPr="0036281F" w:rsidSect="006011F2">
      <w:pgSz w:w="11906" w:h="16838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F2D"/>
    <w:rsid w:val="00005538"/>
    <w:rsid w:val="00062FF6"/>
    <w:rsid w:val="00073F2D"/>
    <w:rsid w:val="000C414D"/>
    <w:rsid w:val="00184EFB"/>
    <w:rsid w:val="00207D9B"/>
    <w:rsid w:val="0036281F"/>
    <w:rsid w:val="00383092"/>
    <w:rsid w:val="004B0A30"/>
    <w:rsid w:val="00586E85"/>
    <w:rsid w:val="006011F2"/>
    <w:rsid w:val="00751DA8"/>
    <w:rsid w:val="00784D5B"/>
    <w:rsid w:val="007B1199"/>
    <w:rsid w:val="007E024B"/>
    <w:rsid w:val="007E2452"/>
    <w:rsid w:val="008255EC"/>
    <w:rsid w:val="008424C9"/>
    <w:rsid w:val="0089576C"/>
    <w:rsid w:val="008E4E41"/>
    <w:rsid w:val="008E63F0"/>
    <w:rsid w:val="00987F2D"/>
    <w:rsid w:val="00AF3A3D"/>
    <w:rsid w:val="00AF3DBE"/>
    <w:rsid w:val="00D0435C"/>
    <w:rsid w:val="00D6505E"/>
    <w:rsid w:val="00DB461B"/>
    <w:rsid w:val="00DD12F8"/>
    <w:rsid w:val="00E02A27"/>
    <w:rsid w:val="00E67E56"/>
    <w:rsid w:val="00E91370"/>
    <w:rsid w:val="00F6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ED5A0"/>
  <w15:chartTrackingRefBased/>
  <w15:docId w15:val="{04E2E612-6BE8-4E8E-BCAE-4CCF25AE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F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7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87F2D"/>
  </w:style>
  <w:style w:type="paragraph" w:styleId="Paragraphedeliste">
    <w:name w:val="List Paragraph"/>
    <w:basedOn w:val="Normal"/>
    <w:uiPriority w:val="34"/>
    <w:qFormat/>
    <w:rsid w:val="00AF3A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641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</dc:creator>
  <cp:keywords/>
  <dc:description/>
  <cp:lastModifiedBy>ALKI</cp:lastModifiedBy>
  <cp:revision>26</cp:revision>
  <dcterms:created xsi:type="dcterms:W3CDTF">2021-05-19T07:28:00Z</dcterms:created>
  <dcterms:modified xsi:type="dcterms:W3CDTF">2022-01-23T17:42:00Z</dcterms:modified>
</cp:coreProperties>
</file>